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B6E" w:rsidRDefault="00675B6E" w:rsidP="00BB7A2D">
      <w:pPr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2C2DA9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3B7B41" w:rsidRPr="002C2DA9">
        <w:rPr>
          <w:rFonts w:ascii="Times New Roman" w:hAnsi="Times New Roman" w:cs="Times New Roman"/>
          <w:sz w:val="20"/>
          <w:szCs w:val="20"/>
        </w:rPr>
        <w:t xml:space="preserve"> SM1</w:t>
      </w:r>
      <w:bookmarkStart w:id="0" w:name="_GoBack"/>
      <w:bookmarkEnd w:id="0"/>
    </w:p>
    <w:p w:rsidR="00ED0A5D" w:rsidRPr="00ED0A5D" w:rsidRDefault="00ED0A5D" w:rsidP="00BB7A2D">
      <w:pPr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ED0A5D">
        <w:rPr>
          <w:rFonts w:ascii="Times New Roman" w:hAnsi="Times New Roman" w:cs="Times New Roman"/>
          <w:sz w:val="20"/>
          <w:szCs w:val="20"/>
          <w:lang w:val="en-GB"/>
        </w:rPr>
        <w:t>Table of the primers used for the SSR amplifications.</w:t>
      </w:r>
    </w:p>
    <w:p w:rsidR="00BB7A2D" w:rsidRPr="00ED0A5D" w:rsidRDefault="00BB7A2D" w:rsidP="00BB7A2D">
      <w:pPr>
        <w:outlineLvl w:val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42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63"/>
        <w:gridCol w:w="3302"/>
        <w:gridCol w:w="3260"/>
        <w:gridCol w:w="1701"/>
      </w:tblGrid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lant species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675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W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4C2E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E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nnealing </w:t>
            </w:r>
          </w:p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empetature</w:t>
            </w:r>
            <w:proofErr w:type="spellEnd"/>
            <w:r w:rsidRPr="002C2D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°C)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Garlic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675B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4C2E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TGGACTGAATTCTGAATACC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GTGTGTGGTTCAAG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CAGCAACATGCACCA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CCGGAACTCGATAT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AAGGTCGACATCGTT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GCTTCACCTGAACA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TGCCGGAACTCGATA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CAGCAACATGCACC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CGCGAATCTTTCTTG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CAAAGCAATATGGC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TCTCCCTCCAAAGTC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TGTATTTTGTGTAAAGCAT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212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nion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S03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ACCCTAGGATGAGTTGA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ATTTCCTCTTGAGAT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S08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CACGATGTTGAGATTTC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CGAATATCCCACCAGT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S13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TTTTAAATTGACGATATTC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GCACTATTCTGTGATGTATT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M13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GGGGCCTGGTAAGTTTT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CACACCGTTTCCATTT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AEM68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GGTTTGATGCACAAGAT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AACCAACAGTTGATACT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AFC04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TTCAGCAACATAGTATTGCGT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CTTCGGGATTGGTATGG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ACL08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ACATGGATGAAAAACAC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CTGGTAGCTGAAGCAA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ED0A5D" w:rsidRPr="002C2DA9" w:rsidTr="00ED0A5D">
        <w:trPr>
          <w:trHeight w:val="194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ays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nlg118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TCCAGCCGCAACCCT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CAACAACGCGGACGT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nlg39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GATATCACAGCATCAGAAGATC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AATGTAAGAACTTGTTTGGGAT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c130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ACATGAAGATCCTGCTG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480AC4">
            <w:pPr>
              <w:tabs>
                <w:tab w:val="left" w:pos="459"/>
              </w:tabs>
              <w:ind w:left="176" w:hanging="17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TGGATGACGGTGAT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c133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TCAAACACACACCTTG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AAGGGAATAAGGTGAC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i014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CCAGGGCCGTCAACGA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TTCACCAGCTTGCTCTTCG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i024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TCCACCAAACCAAGCCGAG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GGGGTTGGGGATCTCCT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i029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TTTCTTCCTCCACAAGCAGCG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480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CCAGTTGCCACCGACGAAGAACT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ED0A5D" w:rsidRPr="002C2DA9" w:rsidTr="00ED0A5D">
        <w:trPr>
          <w:trHeight w:val="204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scarol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149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GCTATGGACAGTTCCAG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ATTCAGTTGTGATAGAC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03H0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CATTCCTTTCAAGAGCA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CCCAAAACCGCAACA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0030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CACGACTCTGCTGCTCTTTT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AGCCATGTTAGGGTTTG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03D0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GGAGCAAAATCGTT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TTCCCGCTCATGA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w2h09.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TGCCGGTCTTCAGGTTAC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CCTACCGATTACGATT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214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AGTCACACATCGCATTTC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TAGCAGCAGCAGCCATCT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42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AGCAGGTAGAGTCCCA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TTTGAAAATTTATACCAAAA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01H08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TCGAGTCTTGCCTTAATTG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GACGACCTTACGGCA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ED0A5D" w:rsidRPr="002C2DA9" w:rsidTr="00ED0A5D">
        <w:trPr>
          <w:trHeight w:val="176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ourgett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06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GAGGAGGGATAGAGAGAGAAAC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GATTTCTTCAGCCCTCAA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2D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07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CTCGTTGCTGGTTCTT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GCATCTTACGCACGCT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99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AATTCGCTTCCATCAT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TGTGAGAACGGTGAA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TCCAGAGACTGATGAA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ATTCCGATAACAACAA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GTATCCTTCCGTATGT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CGGGAGTTTCGTTTTT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CTACCGGACCCTCCTA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GAGTTCCAACCTGAA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D0A5D" w:rsidRPr="002C2DA9" w:rsidTr="00ED0A5D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A5D" w:rsidRPr="002C2DA9" w:rsidRDefault="00ED0A5D" w:rsidP="003B7B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CAGGTCCCAATTTTCTT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0A5D" w:rsidRPr="002C2DA9" w:rsidRDefault="00ED0A5D" w:rsidP="003B7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CCTGAGGGACCTGA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A5D" w:rsidRPr="002C2DA9" w:rsidRDefault="00ED0A5D" w:rsidP="003B7B41">
            <w:pPr>
              <w:ind w:left="115" w:hanging="1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:rsidR="003840EC" w:rsidRPr="002C2DA9" w:rsidRDefault="003840EC" w:rsidP="003B7B4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840EC" w:rsidRPr="002C2DA9" w:rsidSect="007308F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08"/>
  <w:hyphenationZone w:val="283"/>
  <w:characterSpacingControl w:val="doNotCompress"/>
  <w:compat>
    <w:useFELayout/>
  </w:compat>
  <w:rsids>
    <w:rsidRoot w:val="00675B6E"/>
    <w:rsid w:val="000A28DE"/>
    <w:rsid w:val="001C2BCA"/>
    <w:rsid w:val="001D4FC2"/>
    <w:rsid w:val="001E7F76"/>
    <w:rsid w:val="0022507B"/>
    <w:rsid w:val="002C2DA9"/>
    <w:rsid w:val="002D54A3"/>
    <w:rsid w:val="003840EC"/>
    <w:rsid w:val="003B7B41"/>
    <w:rsid w:val="00414170"/>
    <w:rsid w:val="00480AC4"/>
    <w:rsid w:val="004B4596"/>
    <w:rsid w:val="004C2EF6"/>
    <w:rsid w:val="005768F1"/>
    <w:rsid w:val="005F50BE"/>
    <w:rsid w:val="00605D60"/>
    <w:rsid w:val="00675B6E"/>
    <w:rsid w:val="00693C1E"/>
    <w:rsid w:val="006E709D"/>
    <w:rsid w:val="006F4598"/>
    <w:rsid w:val="0071104E"/>
    <w:rsid w:val="007308FF"/>
    <w:rsid w:val="00792C16"/>
    <w:rsid w:val="007C3FBA"/>
    <w:rsid w:val="00840BAE"/>
    <w:rsid w:val="00927CF8"/>
    <w:rsid w:val="00B7070F"/>
    <w:rsid w:val="00BB7A2D"/>
    <w:rsid w:val="00BD6D3A"/>
    <w:rsid w:val="00E02A99"/>
    <w:rsid w:val="00ED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CF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5</Characters>
  <Application>Microsoft Office Word</Application>
  <DocSecurity>0</DocSecurity>
  <Lines>14</Lines>
  <Paragraphs>4</Paragraphs>
  <ScaleCrop>false</ScaleCrop>
  <Company>unisa</Company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uarino</dc:creator>
  <cp:keywords/>
  <dc:description/>
  <cp:lastModifiedBy>Angela Cicatelli</cp:lastModifiedBy>
  <cp:revision>3</cp:revision>
  <dcterms:created xsi:type="dcterms:W3CDTF">2018-01-10T16:13:00Z</dcterms:created>
  <dcterms:modified xsi:type="dcterms:W3CDTF">2019-06-05T07:14:00Z</dcterms:modified>
</cp:coreProperties>
</file>